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0DB8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/>
          <w:b w:val="0"/>
          <w:bCs w:val="0"/>
          <w:sz w:val="24"/>
          <w:szCs w:val="24"/>
        </w:rPr>
        <w:t>Supplementary table 1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Allocation of groups based on different tooth sites in beagle dogs.</w:t>
      </w:r>
    </w:p>
    <w:tbl>
      <w:tblPr>
        <w:tblStyle w:val="3"/>
        <w:tblW w:w="10125" w:type="dxa"/>
        <w:tblInd w:w="-7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624"/>
        <w:gridCol w:w="793"/>
        <w:gridCol w:w="1"/>
        <w:gridCol w:w="624"/>
        <w:gridCol w:w="792"/>
        <w:gridCol w:w="2"/>
        <w:gridCol w:w="624"/>
        <w:gridCol w:w="791"/>
        <w:gridCol w:w="3"/>
        <w:gridCol w:w="624"/>
        <w:gridCol w:w="794"/>
        <w:gridCol w:w="624"/>
        <w:gridCol w:w="794"/>
        <w:gridCol w:w="624"/>
        <w:gridCol w:w="788"/>
        <w:gridCol w:w="6"/>
      </w:tblGrid>
      <w:tr w14:paraId="50871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gridAfter w:val="1"/>
          <w:wAfter w:w="6" w:type="dxa"/>
        </w:trPr>
        <w:tc>
          <w:tcPr>
            <w:tcW w:w="1617" w:type="dxa"/>
            <w:vMerge w:val="restart"/>
            <w:tcBorders>
              <w:left w:val="nil"/>
              <w:right w:val="nil"/>
            </w:tcBorders>
            <w:vAlign w:val="center"/>
          </w:tcPr>
          <w:p w14:paraId="4B2CB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ogs’ number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040F48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vAlign w:val="center"/>
          </w:tcPr>
          <w:p w14:paraId="159FA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vAlign w:val="center"/>
          </w:tcPr>
          <w:p w14:paraId="6DC57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21" w:type="dxa"/>
            <w:gridSpan w:val="3"/>
            <w:tcBorders>
              <w:left w:val="nil"/>
              <w:right w:val="nil"/>
            </w:tcBorders>
            <w:vAlign w:val="center"/>
          </w:tcPr>
          <w:p w14:paraId="29708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3F904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12" w:type="dxa"/>
            <w:gridSpan w:val="2"/>
            <w:tcBorders>
              <w:left w:val="nil"/>
            </w:tcBorders>
            <w:vAlign w:val="center"/>
          </w:tcPr>
          <w:p w14:paraId="3E4FE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248D1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Merge w:val="continue"/>
            <w:tcBorders>
              <w:left w:val="nil"/>
              <w:right w:val="nil"/>
            </w:tcBorders>
            <w:vAlign w:val="center"/>
          </w:tcPr>
          <w:p w14:paraId="7590D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1BB0B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794" w:type="dxa"/>
            <w:gridSpan w:val="2"/>
            <w:tcBorders>
              <w:left w:val="nil"/>
              <w:right w:val="nil"/>
            </w:tcBorders>
            <w:vAlign w:val="center"/>
          </w:tcPr>
          <w:p w14:paraId="3A57BB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1A32A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794" w:type="dxa"/>
            <w:gridSpan w:val="2"/>
            <w:tcBorders>
              <w:left w:val="nil"/>
              <w:right w:val="nil"/>
            </w:tcBorders>
            <w:vAlign w:val="center"/>
          </w:tcPr>
          <w:p w14:paraId="09F73C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 w14:paraId="1150E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79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E78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33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D2C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34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CBB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1D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79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0348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</w:tr>
      <w:tr w14:paraId="4B8BF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left w:val="nil"/>
              <w:bottom w:val="nil"/>
              <w:right w:val="nil"/>
            </w:tcBorders>
            <w:vAlign w:val="center"/>
          </w:tcPr>
          <w:p w14:paraId="462CF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2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14:paraId="177E37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7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4BAC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14:paraId="4D362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7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B38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14:paraId="5CA56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7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453B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14:paraId="61DDC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5038B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14:paraId="06955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1B053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 w14:paraId="3428C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794" w:type="dxa"/>
            <w:gridSpan w:val="2"/>
            <w:tcBorders>
              <w:left w:val="nil"/>
              <w:bottom w:val="nil"/>
            </w:tcBorders>
            <w:vAlign w:val="center"/>
          </w:tcPr>
          <w:p w14:paraId="27660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</w:tr>
      <w:tr w14:paraId="4058F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09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3B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4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9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C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B8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5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D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F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C6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D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5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6D02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</w:tr>
      <w:tr w14:paraId="3B4BD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F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7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9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10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8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62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8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9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C5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4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C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B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128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47106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op w:val="nil"/>
              <w:left w:val="nil"/>
              <w:right w:val="nil"/>
            </w:tcBorders>
            <w:vAlign w:val="center"/>
          </w:tcPr>
          <w:p w14:paraId="43C8F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12C7B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F2142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5686E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A3D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2FA896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E80A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74BC24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55329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4BCDE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3B0E5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14:paraId="28A2F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</w:tcBorders>
            <w:vAlign w:val="center"/>
          </w:tcPr>
          <w:p w14:paraId="1B81A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</w:tbl>
    <w:p w14:paraId="46D287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Annotation:</w:t>
      </w:r>
    </w:p>
    <w:p w14:paraId="5B5F52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1, 2, 3, 4, 5, 6: the number/ID of beagle dogs.</w:t>
      </w:r>
    </w:p>
    <w:p w14:paraId="7435DB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Left, Right: The left or right mandible of beagle dogs.</w:t>
      </w:r>
    </w:p>
    <w:p w14:paraId="6D86D2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P2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econd premolar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BDC22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3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ird premolar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5CEEC4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4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ourth premolar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3BEE0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1: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irst molar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1NmNhOTk0NDA5ZWU3NjE3ZWJjODRiODc1ZGI0MTkifQ=="/>
  </w:docVars>
  <w:rsids>
    <w:rsidRoot w:val="00000000"/>
    <w:rsid w:val="021138F7"/>
    <w:rsid w:val="03FB03BA"/>
    <w:rsid w:val="04F73278"/>
    <w:rsid w:val="06F061D0"/>
    <w:rsid w:val="07630750"/>
    <w:rsid w:val="08491060"/>
    <w:rsid w:val="08F72AFF"/>
    <w:rsid w:val="095E1B17"/>
    <w:rsid w:val="0A0A57FB"/>
    <w:rsid w:val="0A747118"/>
    <w:rsid w:val="0C6D2071"/>
    <w:rsid w:val="0D215336"/>
    <w:rsid w:val="0D9A6E96"/>
    <w:rsid w:val="10111DEE"/>
    <w:rsid w:val="11290ECA"/>
    <w:rsid w:val="122356AC"/>
    <w:rsid w:val="130848A2"/>
    <w:rsid w:val="149F4D92"/>
    <w:rsid w:val="151E03AD"/>
    <w:rsid w:val="15453B8B"/>
    <w:rsid w:val="162714E3"/>
    <w:rsid w:val="175E7186"/>
    <w:rsid w:val="18291542"/>
    <w:rsid w:val="1A361718"/>
    <w:rsid w:val="1A840CB2"/>
    <w:rsid w:val="1AB175CD"/>
    <w:rsid w:val="1AB84DF8"/>
    <w:rsid w:val="1ACE21D4"/>
    <w:rsid w:val="1B505038"/>
    <w:rsid w:val="1BB90E2F"/>
    <w:rsid w:val="1CE819CC"/>
    <w:rsid w:val="1D4330A6"/>
    <w:rsid w:val="1D5232E9"/>
    <w:rsid w:val="1DE55F0B"/>
    <w:rsid w:val="1E312EFF"/>
    <w:rsid w:val="1E562965"/>
    <w:rsid w:val="1E7D7EF2"/>
    <w:rsid w:val="1E8A6AB3"/>
    <w:rsid w:val="1F240CB5"/>
    <w:rsid w:val="20BD316F"/>
    <w:rsid w:val="21C423C7"/>
    <w:rsid w:val="23377209"/>
    <w:rsid w:val="23492A98"/>
    <w:rsid w:val="23AC2FDA"/>
    <w:rsid w:val="23D03906"/>
    <w:rsid w:val="24030E99"/>
    <w:rsid w:val="247578BD"/>
    <w:rsid w:val="24F15196"/>
    <w:rsid w:val="25902C01"/>
    <w:rsid w:val="25DC7BF4"/>
    <w:rsid w:val="26B4291F"/>
    <w:rsid w:val="28C64B8B"/>
    <w:rsid w:val="29D82DC8"/>
    <w:rsid w:val="2B45623B"/>
    <w:rsid w:val="2BB05DAB"/>
    <w:rsid w:val="2BD355F5"/>
    <w:rsid w:val="30B579BF"/>
    <w:rsid w:val="30D53BBD"/>
    <w:rsid w:val="311346E6"/>
    <w:rsid w:val="313F372D"/>
    <w:rsid w:val="31436D79"/>
    <w:rsid w:val="31741628"/>
    <w:rsid w:val="31BB0F1A"/>
    <w:rsid w:val="31E9779C"/>
    <w:rsid w:val="32586B01"/>
    <w:rsid w:val="332D5F33"/>
    <w:rsid w:val="345377F3"/>
    <w:rsid w:val="349F4C0E"/>
    <w:rsid w:val="373A29CC"/>
    <w:rsid w:val="3ADD023E"/>
    <w:rsid w:val="3B404329"/>
    <w:rsid w:val="3B4C7172"/>
    <w:rsid w:val="3B9D352A"/>
    <w:rsid w:val="3C1034B4"/>
    <w:rsid w:val="3C3F2833"/>
    <w:rsid w:val="3E772758"/>
    <w:rsid w:val="3F077381"/>
    <w:rsid w:val="3F23643C"/>
    <w:rsid w:val="41E2613A"/>
    <w:rsid w:val="422E7EC6"/>
    <w:rsid w:val="431247FD"/>
    <w:rsid w:val="436F39FE"/>
    <w:rsid w:val="43A35D9D"/>
    <w:rsid w:val="43CF6B92"/>
    <w:rsid w:val="44D37FBC"/>
    <w:rsid w:val="45B47DEE"/>
    <w:rsid w:val="477C2B8D"/>
    <w:rsid w:val="481D61FF"/>
    <w:rsid w:val="49CF169A"/>
    <w:rsid w:val="49F70BF1"/>
    <w:rsid w:val="4AF45B26"/>
    <w:rsid w:val="4B221C9D"/>
    <w:rsid w:val="4B477ADE"/>
    <w:rsid w:val="4C4243A5"/>
    <w:rsid w:val="4E5F2BB8"/>
    <w:rsid w:val="4F4C1465"/>
    <w:rsid w:val="4FD07F1A"/>
    <w:rsid w:val="500D4CCA"/>
    <w:rsid w:val="50102399"/>
    <w:rsid w:val="50903205"/>
    <w:rsid w:val="50D13F4A"/>
    <w:rsid w:val="522E79D4"/>
    <w:rsid w:val="53450847"/>
    <w:rsid w:val="534D53DE"/>
    <w:rsid w:val="53922A66"/>
    <w:rsid w:val="53CA4C80"/>
    <w:rsid w:val="55A7171D"/>
    <w:rsid w:val="55D305EA"/>
    <w:rsid w:val="55EC35D4"/>
    <w:rsid w:val="57144B90"/>
    <w:rsid w:val="57325016"/>
    <w:rsid w:val="576158FB"/>
    <w:rsid w:val="57FF139C"/>
    <w:rsid w:val="589C308F"/>
    <w:rsid w:val="5A767910"/>
    <w:rsid w:val="5D2378DB"/>
    <w:rsid w:val="5DD34DA1"/>
    <w:rsid w:val="5E1601D1"/>
    <w:rsid w:val="5E1F144C"/>
    <w:rsid w:val="5E7067C0"/>
    <w:rsid w:val="601259E5"/>
    <w:rsid w:val="603C0CB4"/>
    <w:rsid w:val="60526BE1"/>
    <w:rsid w:val="62344338"/>
    <w:rsid w:val="62782477"/>
    <w:rsid w:val="63927568"/>
    <w:rsid w:val="64DF63D1"/>
    <w:rsid w:val="65BF03BD"/>
    <w:rsid w:val="660D737A"/>
    <w:rsid w:val="66106E6A"/>
    <w:rsid w:val="6780592A"/>
    <w:rsid w:val="685C0145"/>
    <w:rsid w:val="69ED40F9"/>
    <w:rsid w:val="6A2615B0"/>
    <w:rsid w:val="6B80239C"/>
    <w:rsid w:val="6BCC7390"/>
    <w:rsid w:val="6E4C47B8"/>
    <w:rsid w:val="6EAF4BEF"/>
    <w:rsid w:val="6EB02F99"/>
    <w:rsid w:val="6EC95E08"/>
    <w:rsid w:val="72343EE1"/>
    <w:rsid w:val="72A72905"/>
    <w:rsid w:val="72E529A1"/>
    <w:rsid w:val="73A330CC"/>
    <w:rsid w:val="73EF6311"/>
    <w:rsid w:val="784F3822"/>
    <w:rsid w:val="79A8143C"/>
    <w:rsid w:val="7B187EFC"/>
    <w:rsid w:val="7BDA5FBB"/>
    <w:rsid w:val="7BE81FC4"/>
    <w:rsid w:val="7C596A1E"/>
    <w:rsid w:val="7D456B30"/>
    <w:rsid w:val="7DB406EC"/>
    <w:rsid w:val="7E6F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207</Characters>
  <Lines>0</Lines>
  <Paragraphs>0</Paragraphs>
  <TotalTime>0</TotalTime>
  <ScaleCrop>false</ScaleCrop>
  <LinksUpToDate>false</LinksUpToDate>
  <CharactersWithSpaces>22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12:49:00Z</dcterms:created>
  <dc:creator>HP</dc:creator>
  <cp:lastModifiedBy>WLL</cp:lastModifiedBy>
  <dcterms:modified xsi:type="dcterms:W3CDTF">2024-12-15T08:4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A11C927BDB847829C55636CD255703E_12</vt:lpwstr>
  </property>
</Properties>
</file>